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2A9" w:rsidRDefault="00AC612D">
      <w:pPr>
        <w:rPr>
          <w:rFonts w:ascii="Comic Sans MS" w:hAnsi="Comic Sans MS"/>
          <w:sz w:val="20"/>
          <w:szCs w:val="20"/>
          <w:lang w:val="en-US"/>
        </w:rPr>
      </w:pPr>
      <w:r>
        <w:rPr>
          <w:rFonts w:ascii="Comic Sans MS" w:hAnsi="Comic Sans MS"/>
          <w:noProof/>
          <w:sz w:val="20"/>
          <w:szCs w:val="20"/>
          <w:lang w:val="en-GB" w:eastAsia="en-GB"/>
        </w:rPr>
        <w:drawing>
          <wp:inline distT="0" distB="0" distL="0" distR="0">
            <wp:extent cx="4248150" cy="78544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esentation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53" r="34524"/>
                    <a:stretch/>
                  </pic:blipFill>
                  <pic:spPr bwMode="auto">
                    <a:xfrm>
                      <a:off x="0" y="0"/>
                      <a:ext cx="4263034" cy="78819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B5BFD" w:rsidRDefault="002B5BFD">
      <w:pPr>
        <w:rPr>
          <w:rFonts w:ascii="Comic Sans MS" w:hAnsi="Comic Sans MS"/>
          <w:b/>
          <w:sz w:val="22"/>
          <w:szCs w:val="22"/>
          <w:lang w:val="en-US"/>
        </w:rPr>
      </w:pPr>
    </w:p>
    <w:p w:rsidR="00C512E1" w:rsidRDefault="00C512E1">
      <w:pPr>
        <w:rPr>
          <w:rFonts w:ascii="Comic Sans MS" w:hAnsi="Comic Sans MS"/>
          <w:b/>
          <w:sz w:val="22"/>
          <w:szCs w:val="22"/>
          <w:lang w:val="en-US"/>
        </w:rPr>
      </w:pPr>
    </w:p>
    <w:p w:rsidR="00E87B57" w:rsidRDefault="00E87B57">
      <w:pPr>
        <w:rPr>
          <w:rFonts w:ascii="Comic Sans MS" w:hAnsi="Comic Sans MS"/>
          <w:b/>
          <w:sz w:val="22"/>
          <w:szCs w:val="22"/>
          <w:lang w:val="en-US"/>
        </w:rPr>
      </w:pPr>
    </w:p>
    <w:p w:rsidR="00E87B57" w:rsidRDefault="00E87B57">
      <w:pPr>
        <w:rPr>
          <w:rFonts w:ascii="Comic Sans MS" w:hAnsi="Comic Sans MS"/>
          <w:b/>
          <w:sz w:val="22"/>
          <w:szCs w:val="22"/>
          <w:lang w:val="en-US"/>
        </w:rPr>
      </w:pPr>
    </w:p>
    <w:p w:rsidR="00667F0C" w:rsidRPr="00D97E52" w:rsidRDefault="00667F0C">
      <w:pPr>
        <w:rPr>
          <w:rFonts w:ascii="Arial" w:hAnsi="Arial" w:cs="Arial"/>
          <w:sz w:val="22"/>
          <w:szCs w:val="22"/>
          <w:lang w:val="en-US"/>
        </w:rPr>
      </w:pPr>
      <w:r w:rsidRPr="00D97E52">
        <w:rPr>
          <w:rFonts w:ascii="Arial" w:hAnsi="Arial" w:cs="Arial"/>
          <w:sz w:val="22"/>
          <w:szCs w:val="22"/>
          <w:lang w:val="en-US"/>
        </w:rPr>
        <w:t xml:space="preserve">All samples show the correct band </w:t>
      </w:r>
      <w:r w:rsidR="000F0850" w:rsidRPr="00D97E52">
        <w:rPr>
          <w:rFonts w:ascii="Arial" w:hAnsi="Arial" w:cs="Arial"/>
          <w:sz w:val="22"/>
          <w:szCs w:val="22"/>
          <w:lang w:val="en-US"/>
        </w:rPr>
        <w:t xml:space="preserve">for NFkappaB </w:t>
      </w:r>
      <w:r w:rsidRPr="00D97E52">
        <w:rPr>
          <w:rFonts w:ascii="Arial" w:hAnsi="Arial" w:cs="Arial"/>
          <w:sz w:val="22"/>
          <w:szCs w:val="22"/>
          <w:lang w:val="en-US"/>
        </w:rPr>
        <w:t xml:space="preserve">at 65kDa, but </w:t>
      </w:r>
      <w:r w:rsidR="0095018F" w:rsidRPr="00D97E52">
        <w:rPr>
          <w:rFonts w:ascii="Arial" w:hAnsi="Arial" w:cs="Arial"/>
          <w:sz w:val="22"/>
          <w:szCs w:val="22"/>
          <w:lang w:val="en-US"/>
        </w:rPr>
        <w:t>the control band is weak and not well exposed</w:t>
      </w:r>
    </w:p>
    <w:sectPr w:rsidR="00667F0C" w:rsidRPr="00D97E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AA8"/>
    <w:rsid w:val="00005DB2"/>
    <w:rsid w:val="0000679F"/>
    <w:rsid w:val="000156B2"/>
    <w:rsid w:val="000338D7"/>
    <w:rsid w:val="000363AF"/>
    <w:rsid w:val="00037D41"/>
    <w:rsid w:val="00044CC0"/>
    <w:rsid w:val="00052854"/>
    <w:rsid w:val="00064002"/>
    <w:rsid w:val="00067A80"/>
    <w:rsid w:val="00097E05"/>
    <w:rsid w:val="000B42B4"/>
    <w:rsid w:val="000B53AE"/>
    <w:rsid w:val="000C3EBB"/>
    <w:rsid w:val="000C4530"/>
    <w:rsid w:val="000D1D99"/>
    <w:rsid w:val="000D1DD4"/>
    <w:rsid w:val="000F0850"/>
    <w:rsid w:val="000F0DD3"/>
    <w:rsid w:val="000F2489"/>
    <w:rsid w:val="000F5D02"/>
    <w:rsid w:val="00101D89"/>
    <w:rsid w:val="00107108"/>
    <w:rsid w:val="001106B6"/>
    <w:rsid w:val="00115DD8"/>
    <w:rsid w:val="0013152D"/>
    <w:rsid w:val="00137749"/>
    <w:rsid w:val="00143505"/>
    <w:rsid w:val="0015327E"/>
    <w:rsid w:val="00171D28"/>
    <w:rsid w:val="00172614"/>
    <w:rsid w:val="00175F77"/>
    <w:rsid w:val="00181595"/>
    <w:rsid w:val="00185409"/>
    <w:rsid w:val="00191EE9"/>
    <w:rsid w:val="001B3519"/>
    <w:rsid w:val="001B3F8F"/>
    <w:rsid w:val="001B422B"/>
    <w:rsid w:val="001B53C3"/>
    <w:rsid w:val="001B592E"/>
    <w:rsid w:val="001C3F5D"/>
    <w:rsid w:val="001D2597"/>
    <w:rsid w:val="001E10DB"/>
    <w:rsid w:val="001E1C66"/>
    <w:rsid w:val="001E3BCA"/>
    <w:rsid w:val="001F2D87"/>
    <w:rsid w:val="001F487A"/>
    <w:rsid w:val="0020117C"/>
    <w:rsid w:val="00213546"/>
    <w:rsid w:val="00217842"/>
    <w:rsid w:val="002407B0"/>
    <w:rsid w:val="002443E6"/>
    <w:rsid w:val="00246F79"/>
    <w:rsid w:val="00252F89"/>
    <w:rsid w:val="00253520"/>
    <w:rsid w:val="00262327"/>
    <w:rsid w:val="002649C9"/>
    <w:rsid w:val="002667C7"/>
    <w:rsid w:val="0027501C"/>
    <w:rsid w:val="00276F27"/>
    <w:rsid w:val="00285233"/>
    <w:rsid w:val="002970AC"/>
    <w:rsid w:val="002A5E0D"/>
    <w:rsid w:val="002A6B3C"/>
    <w:rsid w:val="002B32F2"/>
    <w:rsid w:val="002B5BFD"/>
    <w:rsid w:val="002B7631"/>
    <w:rsid w:val="002D07F5"/>
    <w:rsid w:val="002D0ED5"/>
    <w:rsid w:val="002F496B"/>
    <w:rsid w:val="002F7D19"/>
    <w:rsid w:val="00335AA6"/>
    <w:rsid w:val="00335B82"/>
    <w:rsid w:val="003426E7"/>
    <w:rsid w:val="00343DB9"/>
    <w:rsid w:val="00370529"/>
    <w:rsid w:val="00372DE0"/>
    <w:rsid w:val="003778DE"/>
    <w:rsid w:val="00382F73"/>
    <w:rsid w:val="00386BF3"/>
    <w:rsid w:val="0038747E"/>
    <w:rsid w:val="003901E4"/>
    <w:rsid w:val="00391157"/>
    <w:rsid w:val="003A2325"/>
    <w:rsid w:val="003B5E3E"/>
    <w:rsid w:val="003B7A3C"/>
    <w:rsid w:val="003C5C88"/>
    <w:rsid w:val="003E6114"/>
    <w:rsid w:val="003F0B7E"/>
    <w:rsid w:val="003F1B86"/>
    <w:rsid w:val="003F252D"/>
    <w:rsid w:val="003F5734"/>
    <w:rsid w:val="00402F6B"/>
    <w:rsid w:val="004203D5"/>
    <w:rsid w:val="004238EA"/>
    <w:rsid w:val="004302C4"/>
    <w:rsid w:val="004405B8"/>
    <w:rsid w:val="004418BF"/>
    <w:rsid w:val="004455D8"/>
    <w:rsid w:val="004505F4"/>
    <w:rsid w:val="00464FA2"/>
    <w:rsid w:val="00467814"/>
    <w:rsid w:val="00473BCC"/>
    <w:rsid w:val="00475426"/>
    <w:rsid w:val="004926D2"/>
    <w:rsid w:val="00495F16"/>
    <w:rsid w:val="00497EEC"/>
    <w:rsid w:val="004A12C3"/>
    <w:rsid w:val="004A3252"/>
    <w:rsid w:val="004B055C"/>
    <w:rsid w:val="004E07BE"/>
    <w:rsid w:val="004E12B9"/>
    <w:rsid w:val="004F04FB"/>
    <w:rsid w:val="004F17CE"/>
    <w:rsid w:val="00510300"/>
    <w:rsid w:val="00513C7A"/>
    <w:rsid w:val="00514675"/>
    <w:rsid w:val="0053069B"/>
    <w:rsid w:val="00533D38"/>
    <w:rsid w:val="0055730E"/>
    <w:rsid w:val="005664E0"/>
    <w:rsid w:val="005713A4"/>
    <w:rsid w:val="005744D6"/>
    <w:rsid w:val="0059013E"/>
    <w:rsid w:val="005A2606"/>
    <w:rsid w:val="005B2F80"/>
    <w:rsid w:val="005C2530"/>
    <w:rsid w:val="005E1EC7"/>
    <w:rsid w:val="005E561D"/>
    <w:rsid w:val="006050BC"/>
    <w:rsid w:val="0065542D"/>
    <w:rsid w:val="006563B0"/>
    <w:rsid w:val="00666383"/>
    <w:rsid w:val="00667F0C"/>
    <w:rsid w:val="00672AA8"/>
    <w:rsid w:val="00680675"/>
    <w:rsid w:val="006840E0"/>
    <w:rsid w:val="006841D8"/>
    <w:rsid w:val="006902B3"/>
    <w:rsid w:val="006A19D5"/>
    <w:rsid w:val="006B69BE"/>
    <w:rsid w:val="006C7AFA"/>
    <w:rsid w:val="006D0D29"/>
    <w:rsid w:val="006D380B"/>
    <w:rsid w:val="006E54A0"/>
    <w:rsid w:val="006E6CFF"/>
    <w:rsid w:val="006F270E"/>
    <w:rsid w:val="00703C9B"/>
    <w:rsid w:val="007101E1"/>
    <w:rsid w:val="007150AE"/>
    <w:rsid w:val="007214DC"/>
    <w:rsid w:val="00725F50"/>
    <w:rsid w:val="00733211"/>
    <w:rsid w:val="0074154B"/>
    <w:rsid w:val="00746B5E"/>
    <w:rsid w:val="0075410D"/>
    <w:rsid w:val="00762A8F"/>
    <w:rsid w:val="007654E7"/>
    <w:rsid w:val="00765626"/>
    <w:rsid w:val="00783727"/>
    <w:rsid w:val="00797C8C"/>
    <w:rsid w:val="007A1E20"/>
    <w:rsid w:val="007B2009"/>
    <w:rsid w:val="007B2EFD"/>
    <w:rsid w:val="007B5531"/>
    <w:rsid w:val="007B57E0"/>
    <w:rsid w:val="007B5AE7"/>
    <w:rsid w:val="007B624C"/>
    <w:rsid w:val="007B67A2"/>
    <w:rsid w:val="007B6D21"/>
    <w:rsid w:val="007B79C2"/>
    <w:rsid w:val="007C243C"/>
    <w:rsid w:val="007C6F33"/>
    <w:rsid w:val="007E6CE8"/>
    <w:rsid w:val="007F6D50"/>
    <w:rsid w:val="007F6E08"/>
    <w:rsid w:val="008000D2"/>
    <w:rsid w:val="00800B36"/>
    <w:rsid w:val="00811DC1"/>
    <w:rsid w:val="00822F1A"/>
    <w:rsid w:val="00823D3F"/>
    <w:rsid w:val="00831393"/>
    <w:rsid w:val="0083231D"/>
    <w:rsid w:val="00832BF0"/>
    <w:rsid w:val="0084149F"/>
    <w:rsid w:val="00844D7D"/>
    <w:rsid w:val="00872D8F"/>
    <w:rsid w:val="00875725"/>
    <w:rsid w:val="0087776C"/>
    <w:rsid w:val="00883D4E"/>
    <w:rsid w:val="00884B81"/>
    <w:rsid w:val="0088647A"/>
    <w:rsid w:val="008A1E5E"/>
    <w:rsid w:val="008B250D"/>
    <w:rsid w:val="008C1690"/>
    <w:rsid w:val="008D12AF"/>
    <w:rsid w:val="008D2599"/>
    <w:rsid w:val="008D7B61"/>
    <w:rsid w:val="008E21D4"/>
    <w:rsid w:val="008E6DBA"/>
    <w:rsid w:val="008F22E9"/>
    <w:rsid w:val="009021C0"/>
    <w:rsid w:val="009027D3"/>
    <w:rsid w:val="00916243"/>
    <w:rsid w:val="00924F33"/>
    <w:rsid w:val="009271DB"/>
    <w:rsid w:val="0093174D"/>
    <w:rsid w:val="00941EFC"/>
    <w:rsid w:val="0095018F"/>
    <w:rsid w:val="00955B2D"/>
    <w:rsid w:val="009817F2"/>
    <w:rsid w:val="00982245"/>
    <w:rsid w:val="00982FBC"/>
    <w:rsid w:val="009944C1"/>
    <w:rsid w:val="009D4ABA"/>
    <w:rsid w:val="009E0ECC"/>
    <w:rsid w:val="00A00C97"/>
    <w:rsid w:val="00A02752"/>
    <w:rsid w:val="00A105F1"/>
    <w:rsid w:val="00A11647"/>
    <w:rsid w:val="00A22F22"/>
    <w:rsid w:val="00A35482"/>
    <w:rsid w:val="00A42FD5"/>
    <w:rsid w:val="00A44435"/>
    <w:rsid w:val="00A539CD"/>
    <w:rsid w:val="00A67BF2"/>
    <w:rsid w:val="00A77F48"/>
    <w:rsid w:val="00A90D92"/>
    <w:rsid w:val="00AB5263"/>
    <w:rsid w:val="00AC612D"/>
    <w:rsid w:val="00AC750A"/>
    <w:rsid w:val="00AE7D76"/>
    <w:rsid w:val="00B17290"/>
    <w:rsid w:val="00B256EE"/>
    <w:rsid w:val="00B362B3"/>
    <w:rsid w:val="00B423AB"/>
    <w:rsid w:val="00B4770C"/>
    <w:rsid w:val="00B5008C"/>
    <w:rsid w:val="00B80926"/>
    <w:rsid w:val="00BA0854"/>
    <w:rsid w:val="00BA5872"/>
    <w:rsid w:val="00BB63A4"/>
    <w:rsid w:val="00BB63F5"/>
    <w:rsid w:val="00BB6E9A"/>
    <w:rsid w:val="00BB758B"/>
    <w:rsid w:val="00BC62D9"/>
    <w:rsid w:val="00BD5A1D"/>
    <w:rsid w:val="00BE3F74"/>
    <w:rsid w:val="00BE4B21"/>
    <w:rsid w:val="00BF36E3"/>
    <w:rsid w:val="00BF4104"/>
    <w:rsid w:val="00C01C00"/>
    <w:rsid w:val="00C04E27"/>
    <w:rsid w:val="00C0767D"/>
    <w:rsid w:val="00C1276E"/>
    <w:rsid w:val="00C128E5"/>
    <w:rsid w:val="00C203BF"/>
    <w:rsid w:val="00C25F50"/>
    <w:rsid w:val="00C32870"/>
    <w:rsid w:val="00C40B3C"/>
    <w:rsid w:val="00C46380"/>
    <w:rsid w:val="00C46F02"/>
    <w:rsid w:val="00C512E1"/>
    <w:rsid w:val="00C51FEC"/>
    <w:rsid w:val="00C5566C"/>
    <w:rsid w:val="00C56EE8"/>
    <w:rsid w:val="00C63968"/>
    <w:rsid w:val="00C72914"/>
    <w:rsid w:val="00C7665D"/>
    <w:rsid w:val="00C80482"/>
    <w:rsid w:val="00C8194D"/>
    <w:rsid w:val="00C82D91"/>
    <w:rsid w:val="00C95ABF"/>
    <w:rsid w:val="00CA06C1"/>
    <w:rsid w:val="00CC79A7"/>
    <w:rsid w:val="00CD36DD"/>
    <w:rsid w:val="00CD7BA9"/>
    <w:rsid w:val="00CE0574"/>
    <w:rsid w:val="00CE1A91"/>
    <w:rsid w:val="00CE7834"/>
    <w:rsid w:val="00CF0C75"/>
    <w:rsid w:val="00D03A83"/>
    <w:rsid w:val="00D05796"/>
    <w:rsid w:val="00D13210"/>
    <w:rsid w:val="00D1634E"/>
    <w:rsid w:val="00D16730"/>
    <w:rsid w:val="00D247D2"/>
    <w:rsid w:val="00D61EB9"/>
    <w:rsid w:val="00D627D6"/>
    <w:rsid w:val="00D658ED"/>
    <w:rsid w:val="00D6757E"/>
    <w:rsid w:val="00D862DB"/>
    <w:rsid w:val="00D86F4A"/>
    <w:rsid w:val="00D95821"/>
    <w:rsid w:val="00D97E52"/>
    <w:rsid w:val="00DB0CA7"/>
    <w:rsid w:val="00DB12A9"/>
    <w:rsid w:val="00DC0C41"/>
    <w:rsid w:val="00E033C1"/>
    <w:rsid w:val="00E2208D"/>
    <w:rsid w:val="00E25B7C"/>
    <w:rsid w:val="00E5192B"/>
    <w:rsid w:val="00E64F67"/>
    <w:rsid w:val="00E66BFE"/>
    <w:rsid w:val="00E70867"/>
    <w:rsid w:val="00E71D69"/>
    <w:rsid w:val="00E87B57"/>
    <w:rsid w:val="00EA0B37"/>
    <w:rsid w:val="00EA728C"/>
    <w:rsid w:val="00EB1351"/>
    <w:rsid w:val="00EB46D0"/>
    <w:rsid w:val="00EC0605"/>
    <w:rsid w:val="00EC1C57"/>
    <w:rsid w:val="00ED4D8B"/>
    <w:rsid w:val="00ED5EF0"/>
    <w:rsid w:val="00ED64BE"/>
    <w:rsid w:val="00EE294F"/>
    <w:rsid w:val="00EE6988"/>
    <w:rsid w:val="00EF74DA"/>
    <w:rsid w:val="00F2009D"/>
    <w:rsid w:val="00F20159"/>
    <w:rsid w:val="00F23850"/>
    <w:rsid w:val="00F573F3"/>
    <w:rsid w:val="00F647DA"/>
    <w:rsid w:val="00F67C53"/>
    <w:rsid w:val="00F81E99"/>
    <w:rsid w:val="00FA3CB4"/>
    <w:rsid w:val="00FA6A16"/>
    <w:rsid w:val="00FC2A46"/>
    <w:rsid w:val="00FD2EB5"/>
    <w:rsid w:val="00FD3848"/>
    <w:rsid w:val="00FE4B91"/>
    <w:rsid w:val="00FE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8D4CFC2-46EB-43A3-8DA4-E3FBD7115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1467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6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75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D64BE"/>
    <w:pPr>
      <w:spacing w:before="100" w:beforeAutospacing="1" w:after="100" w:afterAutospacing="1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5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estern blot</vt:lpstr>
    </vt:vector>
  </TitlesOfParts>
  <Company>Novartis</Company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stern blot</dc:title>
  <dc:creator>simone degen</dc:creator>
  <cp:lastModifiedBy>Neil Johns</cp:lastModifiedBy>
  <cp:revision>2</cp:revision>
  <cp:lastPrinted>2013-01-23T07:53:00Z</cp:lastPrinted>
  <dcterms:created xsi:type="dcterms:W3CDTF">2018-11-04T19:27:00Z</dcterms:created>
  <dcterms:modified xsi:type="dcterms:W3CDTF">2018-11-04T19:27:00Z</dcterms:modified>
</cp:coreProperties>
</file>